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9386B" w14:textId="2A5A9EF1" w:rsidR="001F387A" w:rsidRPr="005F11E8" w:rsidRDefault="00000000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5F11E8">
        <w:rPr>
          <w:rFonts w:ascii="Times New Roman" w:hAnsi="Times New Roman" w:cs="Times New Roman"/>
          <w:color w:val="000000" w:themeColor="text1"/>
        </w:rPr>
        <w:t>Supplementary Material</w:t>
      </w:r>
    </w:p>
    <w:p w14:paraId="772598F9" w14:textId="77777777" w:rsidR="003C40ED" w:rsidRDefault="003C40ED">
      <w:pPr>
        <w:rPr>
          <w:rFonts w:ascii="Times New Roman" w:hAnsi="Times New Roman" w:cs="Times New Roman"/>
          <w:color w:val="000000" w:themeColor="text1"/>
        </w:rPr>
      </w:pPr>
    </w:p>
    <w:p w14:paraId="391F6917" w14:textId="147F493C" w:rsidR="001F387A" w:rsidRPr="005F11E8" w:rsidRDefault="003C40E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l Figure 1:</w:t>
      </w:r>
      <w:r>
        <w:rPr>
          <w:rFonts w:ascii="Times New Roman" w:hAnsi="Times New Roman" w:cs="Times New Roman"/>
          <w:noProof/>
          <w:color w:val="000000" w:themeColor="text1"/>
        </w:rPr>
        <w:t xml:space="preserve"> Selection of patients from National Cancer Database for development and evaluation of machine learning model to predict overall survival after radical prostatectomy.</w:t>
      </w: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FC98E4D" wp14:editId="7265160F">
            <wp:extent cx="5478780" cy="4236720"/>
            <wp:effectExtent l="0" t="0" r="7620" b="0"/>
            <wp:docPr id="12679141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423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387A" w:rsidRPr="005F11E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2029436">
    <w:abstractNumId w:val="8"/>
  </w:num>
  <w:num w:numId="2" w16cid:durableId="848520516">
    <w:abstractNumId w:val="6"/>
  </w:num>
  <w:num w:numId="3" w16cid:durableId="1216624972">
    <w:abstractNumId w:val="5"/>
  </w:num>
  <w:num w:numId="4" w16cid:durableId="193158968">
    <w:abstractNumId w:val="4"/>
  </w:num>
  <w:num w:numId="5" w16cid:durableId="234248418">
    <w:abstractNumId w:val="7"/>
  </w:num>
  <w:num w:numId="6" w16cid:durableId="923106309">
    <w:abstractNumId w:val="3"/>
  </w:num>
  <w:num w:numId="7" w16cid:durableId="1040473286">
    <w:abstractNumId w:val="2"/>
  </w:num>
  <w:num w:numId="8" w16cid:durableId="1121999155">
    <w:abstractNumId w:val="1"/>
  </w:num>
  <w:num w:numId="9" w16cid:durableId="1527938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1537D"/>
    <w:rsid w:val="0015074B"/>
    <w:rsid w:val="001528C9"/>
    <w:rsid w:val="001B21E8"/>
    <w:rsid w:val="001F387A"/>
    <w:rsid w:val="00202BDE"/>
    <w:rsid w:val="00240D7E"/>
    <w:rsid w:val="0029639D"/>
    <w:rsid w:val="002B0A81"/>
    <w:rsid w:val="00326F90"/>
    <w:rsid w:val="003C40ED"/>
    <w:rsid w:val="003E7E9F"/>
    <w:rsid w:val="0044779E"/>
    <w:rsid w:val="00503E0C"/>
    <w:rsid w:val="00534CEA"/>
    <w:rsid w:val="005F11E8"/>
    <w:rsid w:val="00734BDE"/>
    <w:rsid w:val="008A756D"/>
    <w:rsid w:val="008F4B5B"/>
    <w:rsid w:val="00AA1D8D"/>
    <w:rsid w:val="00B14184"/>
    <w:rsid w:val="00B47730"/>
    <w:rsid w:val="00CB0664"/>
    <w:rsid w:val="00D40F2C"/>
    <w:rsid w:val="00FC693F"/>
    <w:rsid w:val="00FE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3CB569"/>
  <w14:defaultImageDpi w14:val="300"/>
  <w15:docId w15:val="{795CA064-48F5-D64F-AF9E-0B01B1D13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yan, Madhur</cp:lastModifiedBy>
  <cp:revision>4</cp:revision>
  <dcterms:created xsi:type="dcterms:W3CDTF">2025-08-12T11:27:00Z</dcterms:created>
  <dcterms:modified xsi:type="dcterms:W3CDTF">2025-12-07T19:03:00Z</dcterms:modified>
  <cp:category/>
</cp:coreProperties>
</file>